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166BE" w14:textId="77777777" w:rsidR="002F2C34" w:rsidRPr="00DC408D" w:rsidRDefault="002F2C34" w:rsidP="002F2C34">
      <w:pPr>
        <w:pStyle w:val="Nagwek2"/>
        <w:keepNext w:val="0"/>
        <w:keepLines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C408D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162F6CA1" w14:textId="77777777" w:rsidR="002F2C34" w:rsidRPr="00DC408D" w:rsidRDefault="002F2C34" w:rsidP="002F2C34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DC408D">
        <w:rPr>
          <w:rFonts w:ascii="Times New Roman" w:eastAsia="Times New Roman" w:hAnsi="Times New Roman" w:cs="Times New Roman"/>
          <w:sz w:val="20"/>
          <w:szCs w:val="20"/>
        </w:rPr>
        <w:t xml:space="preserve">Table I. p value in Tukey’s test. Statistical analysis of cytokines concentration.  </w:t>
      </w:r>
    </w:p>
    <w:tbl>
      <w:tblPr>
        <w:tblW w:w="90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035"/>
        <w:gridCol w:w="1290"/>
        <w:gridCol w:w="1290"/>
        <w:gridCol w:w="1290"/>
        <w:gridCol w:w="1290"/>
        <w:gridCol w:w="1290"/>
      </w:tblGrid>
      <w:tr w:rsidR="002F2C34" w:rsidRPr="00DC408D" w14:paraId="00BAF7C1" w14:textId="77777777" w:rsidTr="00BE21E2">
        <w:trPr>
          <w:trHeight w:val="300"/>
        </w:trPr>
        <w:tc>
          <w:tcPr>
            <w:tcW w:w="15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71BA7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3znysh7" w:colFirst="0" w:colLast="0"/>
            <w:bookmarkEnd w:id="0"/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cytokine</w:t>
            </w:r>
          </w:p>
        </w:tc>
        <w:tc>
          <w:tcPr>
            <w:tcW w:w="7485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CB43A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 value in post-hoc Tukey’s test of One Way Analysis of Variance (ANOVA). </w:t>
            </w:r>
          </w:p>
        </w:tc>
      </w:tr>
      <w:tr w:rsidR="002F2C34" w:rsidRPr="00DC408D" w14:paraId="5261E43B" w14:textId="77777777" w:rsidTr="00BE21E2">
        <w:trPr>
          <w:trHeight w:val="300"/>
        </w:trPr>
        <w:tc>
          <w:tcPr>
            <w:tcW w:w="15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F6322" w14:textId="77777777" w:rsidR="002F2C34" w:rsidRPr="00DC408D" w:rsidRDefault="002F2C34" w:rsidP="00BE21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AD5CA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vs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85B79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vs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9EBD1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2vs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86B41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4vs5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79942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4vs6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3F45B3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5vs6</w:t>
            </w:r>
          </w:p>
        </w:tc>
      </w:tr>
      <w:tr w:rsidR="002F2C34" w:rsidRPr="00DC408D" w14:paraId="0D062C59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D7D2F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L-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82E12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C32A5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FB011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26AFF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DF84FE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FDBB45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2F2C34" w:rsidRPr="00DC408D" w14:paraId="52FA2661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0037C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28BE1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D1CCB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65A82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B00FE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21354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C2528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2F2C34" w:rsidRPr="00DC408D" w14:paraId="5CEADDA8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F2F94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12086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993C3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68CF0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998A5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1DA64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4101C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F2C34" w:rsidRPr="00DC408D" w14:paraId="796869DC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66DEB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39BD3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DC41E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9A444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2F97B9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DC77EF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F202F5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2F2C34" w:rsidRPr="00DC408D" w14:paraId="5B1BB691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21C9A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L-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00735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125C3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B29BCE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0123E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989749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09F4A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2F2C34" w:rsidRPr="00DC408D" w14:paraId="1A38DFF6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7CCF7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EF5F9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F2DEC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16FC1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921B7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F6B2F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FADBD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F2C34" w:rsidRPr="00DC408D" w14:paraId="147F249C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4B1F8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L-13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C2EA7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4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769DA9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B4E97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2A370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54DC73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9FCAC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2F2C34" w:rsidRPr="00DC408D" w14:paraId="58B2BD42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C2B24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L-17A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0064E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EAC7D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BFC31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6DA44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01CD9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F88E0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2F2C34" w:rsidRPr="00DC408D" w14:paraId="5427B67D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37C8B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L-17F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DCC17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B8844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76090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02F34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FD540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4DFBA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4</w:t>
            </w:r>
          </w:p>
        </w:tc>
      </w:tr>
      <w:tr w:rsidR="002F2C34" w:rsidRPr="00DC408D" w14:paraId="14D6F06F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0C409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L-2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D52F4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431A2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0E945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1D89A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F724C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00AC18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2F2C34" w:rsidRPr="00DC408D" w14:paraId="0AE9BCAD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29264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GM-CSF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6C56A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07176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DA2BE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B93BED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CB1F7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4136A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2F2C34" w:rsidRPr="00DC408D" w14:paraId="2865FF11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7F34B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D51CD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7D8E0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7D414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1FE0C7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FF0024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55AB7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F2C34" w:rsidRPr="00DC408D" w14:paraId="052F5448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6E7D2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IFN-γ</w:t>
            </w:r>
          </w:p>
        </w:tc>
        <w:tc>
          <w:tcPr>
            <w:tcW w:w="103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8496A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55786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9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B9ECC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7E056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6101F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9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A536AD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2F2C34" w:rsidRPr="00DC408D" w14:paraId="27850177" w14:textId="77777777" w:rsidTr="00BE21E2">
        <w:trPr>
          <w:trHeight w:val="300"/>
        </w:trPr>
        <w:tc>
          <w:tcPr>
            <w:tcW w:w="15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101F0" w14:textId="77777777" w:rsidR="002F2C34" w:rsidRPr="00DC408D" w:rsidRDefault="002F2C34" w:rsidP="00BE21E2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C408D">
              <w:rPr>
                <w:rFonts w:ascii="Times New Roman" w:eastAsia="Times New Roman" w:hAnsi="Times New Roman" w:cs="Times New Roman"/>
                <w:sz w:val="16"/>
                <w:szCs w:val="16"/>
              </w:rPr>
              <w:t>CXCL2 positive reactions in IHC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3F502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B16A1" w14:textId="77777777" w:rsidR="002F2C34" w:rsidRPr="002F2C34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2F2C3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&lt;0.01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01494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22F6F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27B9B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9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CD1AF" w14:textId="77777777" w:rsidR="002F2C34" w:rsidRPr="00DC408D" w:rsidRDefault="002F2C34" w:rsidP="00BE21E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408D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</w:tbl>
    <w:p w14:paraId="0963E76B" w14:textId="34956A29" w:rsidR="002B19F4" w:rsidRPr="002F2C34" w:rsidRDefault="002B19F4" w:rsidP="002F2C34">
      <w:pPr>
        <w:spacing w:before="24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2B19F4" w:rsidRPr="002F2C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256"/>
    <w:rsid w:val="00105C5A"/>
    <w:rsid w:val="002B19F4"/>
    <w:rsid w:val="002F2C34"/>
    <w:rsid w:val="00B03256"/>
    <w:rsid w:val="00D4203B"/>
    <w:rsid w:val="00E3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85982"/>
  <w15:chartTrackingRefBased/>
  <w15:docId w15:val="{5BE3FBE3-D90F-48B5-9E4A-AA04E25F4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05C5A"/>
    <w:pPr>
      <w:spacing w:after="0" w:line="276" w:lineRule="auto"/>
    </w:pPr>
    <w:rPr>
      <w:rFonts w:ascii="Arial" w:eastAsia="Arial" w:hAnsi="Arial" w:cs="Arial"/>
      <w:kern w:val="0"/>
      <w:lang w:val="en-GB" w:eastAsia="pl-PL"/>
      <w14:ligatures w14:val="none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105C5A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105C5A"/>
    <w:rPr>
      <w:rFonts w:ascii="Arial" w:eastAsia="Arial" w:hAnsi="Arial" w:cs="Arial"/>
      <w:kern w:val="0"/>
      <w:sz w:val="32"/>
      <w:szCs w:val="32"/>
      <w:lang w:val="en-GB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66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Wawryk-Gawda</dc:creator>
  <cp:keywords/>
  <dc:description/>
  <cp:lastModifiedBy>Ewelina Wawryk-Gawda</cp:lastModifiedBy>
  <cp:revision>3</cp:revision>
  <dcterms:created xsi:type="dcterms:W3CDTF">2024-11-08T20:07:00Z</dcterms:created>
  <dcterms:modified xsi:type="dcterms:W3CDTF">2025-01-11T22:13:00Z</dcterms:modified>
</cp:coreProperties>
</file>